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8BBF2" w14:textId="77777777" w:rsidR="00B35810" w:rsidRPr="0030565A" w:rsidRDefault="00B35810" w:rsidP="00B35810">
      <w:pPr>
        <w:spacing w:before="120" w:after="12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 1</w:t>
      </w:r>
      <w:r w:rsidRPr="0030565A">
        <w:rPr>
          <w:rFonts w:ascii="Times New Roman" w:hAnsi="Times New Roman" w:cs="Times New Roman"/>
          <w:b/>
        </w:rPr>
        <w:t xml:space="preserve">. </w:t>
      </w:r>
      <w:r w:rsidRPr="00132E83">
        <w:rPr>
          <w:rFonts w:ascii="Times New Roman" w:hAnsi="Times New Roman" w:cs="Times New Roman"/>
          <w:bCs/>
        </w:rPr>
        <w:t xml:space="preserve">Primers used in this study. </w:t>
      </w:r>
    </w:p>
    <w:tbl>
      <w:tblPr>
        <w:tblStyle w:val="TableGrid"/>
        <w:tblW w:w="9840" w:type="dxa"/>
        <w:tblLayout w:type="fixed"/>
        <w:tblLook w:val="04A0" w:firstRow="1" w:lastRow="0" w:firstColumn="1" w:lastColumn="0" w:noHBand="0" w:noVBand="1"/>
      </w:tblPr>
      <w:tblGrid>
        <w:gridCol w:w="2515"/>
        <w:gridCol w:w="6030"/>
        <w:gridCol w:w="1295"/>
      </w:tblGrid>
      <w:tr w:rsidR="00B35810" w:rsidRPr="0030565A" w14:paraId="50E5C41F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140B6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C51A5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to 3’)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50461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b/>
                <w:sz w:val="24"/>
                <w:szCs w:val="24"/>
              </w:rPr>
              <w:t>Purpose</w:t>
            </w:r>
          </w:p>
        </w:tc>
      </w:tr>
      <w:tr w:rsidR="00B35810" w:rsidRPr="0030565A" w14:paraId="650D19AB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1ACA9" w14:textId="77777777" w:rsidR="00B35810" w:rsidRPr="009B1ED0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1E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yaB </w:t>
            </w: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US F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9893D" w14:textId="77777777" w:rsidR="00B35810" w:rsidRPr="009B1ED0" w:rsidRDefault="00B35810" w:rsidP="00B73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CAACTCAACTTTACAGAGTCTGTT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2CBB0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60CD6D8E" w14:textId="77777777" w:rsidTr="00B73432">
        <w:trPr>
          <w:trHeight w:val="277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EA357" w14:textId="77777777" w:rsidR="00B35810" w:rsidRPr="009B1ED0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1E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yaB </w:t>
            </w: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 xml:space="preserve">US R </w:t>
            </w:r>
            <w:proofErr w:type="spellStart"/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  <w:r w:rsidRPr="009B1E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D21DC" w14:textId="77777777" w:rsidR="00B35810" w:rsidRPr="009B1ED0" w:rsidRDefault="00B35810" w:rsidP="00B73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9B1ED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9B1ED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CTGAATTACTTTCATTGGCAAATCAAAG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8EC48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60B78CAB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0D3E7" w14:textId="77777777" w:rsidR="00B35810" w:rsidRPr="009B1ED0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1E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yaB </w:t>
            </w: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 xml:space="preserve">DS F </w:t>
            </w:r>
            <w:proofErr w:type="spellStart"/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KpnI</w:t>
            </w:r>
            <w:proofErr w:type="spellEnd"/>
            <w:r w:rsidRPr="009B1ED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SphI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E0D4D" w14:textId="77777777" w:rsidR="00B35810" w:rsidRPr="009B1ED0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9B1ED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9B1ED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ATGC</w:t>
            </w: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ATATTAAAAATAATGTAATTATG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10849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128E84F2" w14:textId="77777777" w:rsidTr="00B73432">
        <w:trPr>
          <w:trHeight w:val="277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C6624" w14:textId="77777777" w:rsidR="00B35810" w:rsidRPr="009B1ED0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1E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yaB </w:t>
            </w: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 xml:space="preserve">DS F </w:t>
            </w:r>
            <w:proofErr w:type="spellStart"/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7741C" w14:textId="77777777" w:rsidR="00B35810" w:rsidRPr="009B1ED0" w:rsidRDefault="00B35810" w:rsidP="00B73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9B1ED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GTGAATGCCTAAATTACTAAGT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E018F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18509D4B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F0206" w14:textId="77777777" w:rsidR="00B35810" w:rsidRPr="009B1ED0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539D6">
              <w:rPr>
                <w:rFonts w:ascii="Times New Roman" w:hAnsi="Times New Roman" w:cs="Times New Roman"/>
                <w:i/>
                <w:sz w:val="24"/>
                <w:szCs w:val="24"/>
              </w:rPr>
              <w:t>flgB</w:t>
            </w: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F-SphI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D45F2" w14:textId="77777777" w:rsidR="00B35810" w:rsidRPr="009B1ED0" w:rsidRDefault="00B35810" w:rsidP="00B734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9B1ED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CTAATACCCGAGCTTCAAGG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11D5E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7DE2A2A0" w14:textId="77777777" w:rsidTr="00B73432">
        <w:trPr>
          <w:trHeight w:val="277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F04F5" w14:textId="77777777" w:rsidR="00B35810" w:rsidRPr="009B1ED0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39D6">
              <w:rPr>
                <w:rFonts w:ascii="Times New Roman" w:hAnsi="Times New Roman" w:cs="Times New Roman"/>
                <w:i/>
                <w:sz w:val="24"/>
                <w:szCs w:val="24"/>
              </w:rPr>
              <w:t>aadA</w:t>
            </w: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R-KpnI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E2C7B" w14:textId="77777777" w:rsidR="00B35810" w:rsidRPr="009B1ED0" w:rsidRDefault="00B35810" w:rsidP="00B734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GCGT</w:t>
            </w:r>
            <w:r w:rsidRPr="009B1ED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ATGC</w:t>
            </w: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CAGATCCGGATATAGTTCCTC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DD3FB9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47EBFD4A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5CF3B" w14:textId="77777777" w:rsidR="00B35810" w:rsidRPr="009B1ED0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E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B</w:t>
            </w: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proofErr w:type="spellEnd"/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-F-</w:t>
            </w:r>
            <w:proofErr w:type="spellStart"/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NotI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BF50E" w14:textId="77777777" w:rsidR="00B35810" w:rsidRPr="009B1ED0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9B1ED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GGCCGC</w:t>
            </w: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CCTTTGAAATAGAATCAAAAG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50636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2B626FF5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0D826" w14:textId="77777777" w:rsidR="00B35810" w:rsidRPr="009B1ED0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1ED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B</w:t>
            </w: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proofErr w:type="spellEnd"/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-R-XhoI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10297" w14:textId="77777777" w:rsidR="00B35810" w:rsidRPr="009B1ED0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9B1ED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9B1ED0">
              <w:rPr>
                <w:rFonts w:ascii="Times New Roman" w:hAnsi="Times New Roman" w:cs="Times New Roman"/>
                <w:sz w:val="24"/>
                <w:szCs w:val="24"/>
              </w:rPr>
              <w:t>GTGCTGACATTGGGCTTTA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D646D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194BD112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DD2FB" w14:textId="77777777" w:rsidR="00B35810" w:rsidRPr="00414E6F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E6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bgenup</w:t>
            </w:r>
            <w:r w:rsidRPr="00414E6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mHI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3E43D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A76B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TGCCTATGCAAAAAGCAG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7D824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21E2CD69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059E9" w14:textId="77777777" w:rsidR="00B35810" w:rsidRPr="00414E6F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E6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bgenup</w:t>
            </w:r>
            <w:r w:rsidRPr="00414E6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414E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p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aI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60639" w14:textId="77777777" w:rsidR="00B35810" w:rsidRPr="009A76B9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A76B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shd w:val="clear" w:color="auto" w:fill="FFFFFF"/>
              </w:rPr>
              <w:t>GTTAACATCGAT</w:t>
            </w:r>
            <w:r w:rsidRPr="009A76B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AAAAGCAGCTTGCAAAT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9BCF5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02F83508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EF6C9" w14:textId="77777777" w:rsidR="00B35810" w:rsidRPr="00414E6F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E6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bgendown</w:t>
            </w:r>
            <w:r w:rsidRPr="00414E6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p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aI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E34FE" w14:textId="77777777" w:rsidR="00B35810" w:rsidRPr="009A76B9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A76B9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shd w:val="clear" w:color="auto" w:fill="FFFFFF"/>
              </w:rPr>
              <w:t>GTTAACATCG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TGGCAGAGCTTGCATTA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3C20D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7FD71A3C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73240" w14:textId="77777777" w:rsidR="00B35810" w:rsidRPr="00414E6F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E6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bgendown</w:t>
            </w:r>
            <w:r w:rsidRPr="00414E6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pnI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F7987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A76B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AAGTGAAAACTCAAAACTTG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5E3F6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237E02E3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66B6D" w14:textId="77777777" w:rsidR="00B35810" w:rsidRPr="00A457F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57F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FlggentF-HpaIMCS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429B6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A76B9">
              <w:rPr>
                <w:rFonts w:ascii="Times New Roman" w:hAnsi="Times New Roman" w:cs="Times New Roman"/>
                <w:sz w:val="24"/>
                <w:szCs w:val="24"/>
              </w:rPr>
              <w:t>GTTA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CGTCGACTGCAGTACTGAACGAAT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1015D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262AEC50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1777C" w14:textId="77777777" w:rsidR="00B35810" w:rsidRPr="00A457F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Flggen</w:t>
            </w:r>
            <w:r w:rsidRPr="00A457F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RHpaINotI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1B2A7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4B9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TA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GGCCCCGAGCTTCAAGGAAG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F8C01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197FE17D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88CC2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E11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b0445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-F-BamHI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CC431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GC</w:t>
            </w:r>
            <w:r w:rsidRPr="0030565A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GGATCC</w:t>
            </w:r>
            <w:r w:rsidRPr="003056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GTTTGGTTTTGATTTAATA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F8436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68E41FBC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A3207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E11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b0445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E2A88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GCGGATCCATGTTTGGTTTTGATTTAATA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28424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4D270F17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25427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1E11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gB</w:t>
            </w:r>
            <w:proofErr w:type="spellEnd"/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-F-</w:t>
            </w:r>
            <w:proofErr w:type="spellStart"/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NotI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3225F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056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GC</w:t>
            </w:r>
            <w:r w:rsidRPr="0030565A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GCGGCCGC</w:t>
            </w:r>
            <w:r w:rsidRPr="003056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ACGACGTCGACTGCAGTA  TACCCGAGCTTCAAGGAAGATTTCCTATTAAG</w:t>
            </w:r>
            <w:proofErr w:type="gramEnd"/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A9E48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3C5525EB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AC483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gent-R</w:t>
            </w:r>
            <w:proofErr w:type="gram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1C9A7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TGCTTTTTGTTAGGTGGCGGTACTTGGG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1F371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06625A7A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9C897B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56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</w:t>
            </w:r>
            <w:r w:rsidRPr="002F22C0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yaB</w:t>
            </w:r>
            <w:proofErr w:type="spellEnd"/>
            <w:r w:rsidRPr="003056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F-</w:t>
            </w:r>
            <w:proofErr w:type="spellStart"/>
            <w:r w:rsidRPr="003056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lI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2F6BE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30565A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ATTAAACCTATCATTTCAATTG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0C6AC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4F27BA1D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5B152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</w:t>
            </w:r>
            <w:r w:rsidRPr="002F22C0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yaB</w:t>
            </w:r>
            <w:proofErr w:type="spellEnd"/>
            <w:r w:rsidRPr="003056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056B4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GTAGTCCATATATTAAAAATAATGTAATTATGA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B0EE8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46DA2287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BD096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2C0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yaB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F</w:t>
            </w:r>
            <w:proofErr w:type="spellEnd"/>
            <w:r w:rsidRPr="003056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DF378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TTTAATATATGGACTACAAGGACCACGACGGCG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12086D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32CC03BF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B6238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22C0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yaB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F</w:t>
            </w:r>
            <w:proofErr w:type="spellEnd"/>
            <w:r w:rsidRPr="003056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R-</w:t>
            </w:r>
            <w:proofErr w:type="spellStart"/>
            <w:r w:rsidRPr="003056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lI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3DBA1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GC</w:t>
            </w:r>
            <w:r w:rsidRPr="0030565A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GTCGAC</w:t>
            </w:r>
            <w:r w:rsidRPr="003056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ATTTTTTACTTTGATTTG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D8ECD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4C9EDBF1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895D8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2F22C0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FFFFFF"/>
              </w:rPr>
              <w:t>cyaB</w:t>
            </w:r>
            <w:r w:rsidRPr="003056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R0623-R-SalI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9690B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CGC</w:t>
            </w:r>
            <w:r w:rsidRPr="0030565A"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GTCGAC</w:t>
            </w:r>
            <w:r w:rsidRPr="0030565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GCTGACATTGGGCTTTA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FA237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652D9165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87CBA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6F26">
              <w:rPr>
                <w:rFonts w:ascii="Times New Roman" w:hAnsi="Times New Roman" w:cs="Times New Roman"/>
                <w:sz w:val="24"/>
                <w:szCs w:val="24"/>
              </w:rPr>
              <w:t>pJH446-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tI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5ACB0" w14:textId="77777777" w:rsidR="00B35810" w:rsidRPr="00676F26" w:rsidRDefault="00B35810" w:rsidP="00B73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F26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676F2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GCAGC</w:t>
            </w:r>
            <w:r w:rsidRPr="00676F26">
              <w:rPr>
                <w:rFonts w:ascii="Times New Roman" w:hAnsi="Times New Roman" w:cs="Times New Roman"/>
                <w:sz w:val="24"/>
                <w:szCs w:val="24"/>
              </w:rPr>
              <w:t>CCCAAGCTGGATTAGCAA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E897E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7015EC87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FBBBE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76F26">
              <w:rPr>
                <w:rFonts w:ascii="Times New Roman" w:hAnsi="Times New Roman" w:cs="Times New Roman"/>
                <w:sz w:val="24"/>
                <w:szCs w:val="24"/>
              </w:rPr>
              <w:t>pJH446-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tI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218A6" w14:textId="77777777" w:rsidR="00B35810" w:rsidRPr="00676F26" w:rsidRDefault="00B35810" w:rsidP="00B734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6F26">
              <w:rPr>
                <w:rFonts w:ascii="Times New Roman" w:hAnsi="Times New Roman" w:cs="Times New Roman"/>
                <w:sz w:val="24"/>
                <w:szCs w:val="24"/>
              </w:rPr>
              <w:t>ACGC</w:t>
            </w:r>
            <w:r w:rsidRPr="00676F2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GCAG</w:t>
            </w:r>
            <w:r w:rsidRPr="00676F26">
              <w:rPr>
                <w:rFonts w:ascii="Times New Roman" w:hAnsi="Times New Roman" w:cs="Times New Roman"/>
                <w:sz w:val="24"/>
                <w:szCs w:val="24"/>
              </w:rPr>
              <w:t>TGAGGACAATAATAATGTGAG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89417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5B9805A8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FDD66" w14:textId="77777777" w:rsidR="00B35810" w:rsidRPr="00E54D8D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D8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E54D8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flgB</w:t>
            </w:r>
            <w:proofErr w:type="spellEnd"/>
            <w:r w:rsidRPr="00E54D8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F-</w:t>
            </w:r>
            <w:proofErr w:type="spellStart"/>
            <w:r w:rsidRPr="00E54D8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alI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D4A54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GC</w:t>
            </w:r>
            <w:r w:rsidRPr="0030565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shd w:val="clear" w:color="auto" w:fill="FFFFFF"/>
              </w:rPr>
              <w:t>GTCGAC</w:t>
            </w:r>
            <w:r w:rsidRPr="0030565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CCCGAGCTTCAAGGAAG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93BCD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62683C5B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DE43B" w14:textId="77777777" w:rsidR="00B35810" w:rsidRPr="00E54D8D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D8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</w:t>
            </w:r>
            <w:r w:rsidRPr="00E54D8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flgB</w:t>
            </w:r>
            <w:proofErr w:type="spellEnd"/>
            <w:r w:rsidRPr="00E54D8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9A257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AACATATAGAAACCTCCCTCATTTAAAA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5EDFF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45EE927D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05E7A" w14:textId="77777777" w:rsidR="00B35810" w:rsidRPr="00E54D8D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D8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entR</w:t>
            </w:r>
            <w:proofErr w:type="spellEnd"/>
            <w:r w:rsidRPr="00E54D8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54BFB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GAGGTTTCTATATGTTACGCAGCAGCAA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0B7F9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2C7D6BDF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6A6BD" w14:textId="77777777" w:rsidR="00B35810" w:rsidRPr="00E54D8D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D8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entR</w:t>
            </w:r>
            <w:proofErr w:type="spellEnd"/>
            <w:r w:rsidRPr="00E54D8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R-</w:t>
            </w:r>
            <w:proofErr w:type="spellStart"/>
            <w:r w:rsidRPr="00E54D8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atII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79EFE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GCGACGTCTTAGGTGGCGGTACTTGGG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B3357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1DBC0FC8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006A0" w14:textId="77777777" w:rsidR="00B35810" w:rsidRPr="00E54D8D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D8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yaB</w:t>
            </w:r>
            <w:r w:rsidRPr="00E54D8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LAG</w:t>
            </w:r>
            <w:proofErr w:type="spellEnd"/>
            <w:r w:rsidRPr="00E54D8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F-</w:t>
            </w:r>
            <w:proofErr w:type="spellStart"/>
            <w:r w:rsidRPr="00E54D8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deI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B264E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GC</w:t>
            </w:r>
            <w:r w:rsidRPr="0030565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shd w:val="clear" w:color="auto" w:fill="FFFFFF"/>
              </w:rPr>
              <w:t>CATATG</w:t>
            </w:r>
            <w:r w:rsidRPr="0030565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GGACTACAAGGACCACG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953AF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17B2F0B7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62FC5" w14:textId="77777777" w:rsidR="00B35810" w:rsidRPr="00E54D8D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D8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cyaB</w:t>
            </w:r>
            <w:r w:rsidRPr="00E54D8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LAG</w:t>
            </w:r>
            <w:proofErr w:type="spellEnd"/>
            <w:r w:rsidRPr="00E54D8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-R-</w:t>
            </w:r>
            <w:proofErr w:type="spellStart"/>
            <w:r w:rsidRPr="00E54D8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indIII</w:t>
            </w:r>
            <w:proofErr w:type="spellEnd"/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36751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GC</w:t>
            </w:r>
            <w:r w:rsidRPr="0030565A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shd w:val="clear" w:color="auto" w:fill="FFFFFF"/>
              </w:rPr>
              <w:t>AAGCTT</w:t>
            </w:r>
            <w:r w:rsidRPr="0030565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ATTTTTTACTTTGATTTGC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F6498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loning</w:t>
            </w:r>
          </w:p>
        </w:tc>
      </w:tr>
      <w:tr w:rsidR="00B35810" w:rsidRPr="0030565A" w14:paraId="0AF69D8C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C9599F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b0722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 xml:space="preserve"> RT F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00AFE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GTAGCGATTCCCTGAAAG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29123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B35810" w:rsidRPr="0030565A" w14:paraId="52867A95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6AF52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b0722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 xml:space="preserve"> RT 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09DC0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CTTCCATTTCAACATTAGGA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0BB18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B35810" w:rsidRPr="0030565A" w14:paraId="1BCFCAE5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99181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b0723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RT F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FC081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GTTTGAAATAGAATCAAAAG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8E902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B35810" w:rsidRPr="0030565A" w14:paraId="06D944D6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76C84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b0723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 xml:space="preserve"> RT 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AB5B4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AGAGTAAGGTCTAGTTT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9AB9C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B35810" w:rsidRPr="0030565A" w14:paraId="3F41E5CE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26BF4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bb0724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 xml:space="preserve"> RT F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461E9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CTGAAGCTATAGTTGTGG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CDB33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B35810" w:rsidRPr="0030565A" w14:paraId="57A5D79C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9E51A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b0724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 xml:space="preserve"> RT 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770B69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CTTCCAATTGCCAGATC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D8360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B35810" w:rsidRPr="0030565A" w14:paraId="39F0874A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D5E6E" w14:textId="77777777" w:rsidR="00B35810" w:rsidRPr="005117C0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5117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cyaB </w:t>
            </w:r>
            <w:r w:rsidRPr="0030565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C64E0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AGACAACAACAATACTGTAGAA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6A0B8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22F92E41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3078F" w14:textId="77777777" w:rsidR="00B35810" w:rsidRPr="005117C0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5117C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cyaB </w:t>
            </w:r>
            <w:r w:rsidRPr="0030565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5E572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TTATTTCGTTTATCTCTACATTT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020DA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1889A46F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02C09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6267F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AGCTAATGTTGCAAATCTTTTCTC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F85B8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4FBE1037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5FFD3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44920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TTCCTGTTGAACACCCTCTTG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613B0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254335B1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1008C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s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ECA48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ACCCTATTCAACTTGACGATATTAAAGA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31AAC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002F0FD5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F8EDC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s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8534E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GCCCTGAGTAAATGATTTCAATAGAT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0B8D1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1909974B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F130E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b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ACE2A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AGATGCAGCTGAAGAGAATCC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3ED75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610C362D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DE068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b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6A62F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ACCCTTTGTAATTTTTCTCTCATTTT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23FF3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3606695C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74194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d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B8D73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ACGCACTGCTGAACTTTCGATTTGG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E67F0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140F1BA8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4BBF9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d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C1938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ACGCAGCATATTGACACAACCCT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06A69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75968083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4C9E2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z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E1B261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ACGCGGATGTCGAGGAAGATGCA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4ED75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3A6FDFE5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D07B8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z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DE780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ACGCAAAGCAATACCAAGCGCAA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6E22E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6F7A26D7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D1E38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D35DD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ACGCATGCAAACTTGCGACTTGT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8524D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735A9215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10243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poS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09D6E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ACGCATCCCAAGTTGCCTTCTTG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45DAD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3BBE0CD9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32078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p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18AB7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GGATTCTAATGCGGTTTTACTTG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35057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7830BF43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FA266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spC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5D40E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AATAGCTTTAGCAGCAATTTCATC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51559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7DF52BC8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65592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r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D68A1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AAGGTGCTTACGAGATTGAG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3B0DF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6248C8EA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D9084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rp1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DF157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TCTGTGGAACTTCTTGAACTA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08B32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46CF1425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0AB5A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k1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A5637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CGTCAATTTATTTTCTAAGGATATTTT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A507F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30AF6244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49A99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B9A2E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TGCTTCGTCTTCAATTTCAC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68BD5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28CEE363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99628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25300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GCAACAGTAGACAAGCTTGAG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6F201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16CFE093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60A55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p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72FA7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GTGTGGTTTGACCTAGATCGTC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BEC2B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3CD63F87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72EA9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bk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5D945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GAATATAAAGGGATGACTCAAGGAAGT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CF7AB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4ADB3B91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FE0CF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bk32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0129B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TTTGGCCTTAAATCAGAATCTATAGTAAG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6A0FF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7F047AE8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8F6DA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2E67B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GTGGATCTATTGTATTAGATGAGGC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0DBFF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0576DF04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C1C1A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5117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c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EFB2C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GCCAAAGTTCTGCAACATTAACACC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685C6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72FF731E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64703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Bac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F1E86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ACGCAGAGGGAAATCGTGCGTGA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2CBC0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11F8862D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0352B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proofErr w:type="spellStart"/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Bac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4826C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ACGCGGGAGGAAGAGGATGCGGCAG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C2DDF" w14:textId="77777777" w:rsidR="00B35810" w:rsidRPr="0030565A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</w:rPr>
            </w:pPr>
            <w:r w:rsidRPr="0030565A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</w:tr>
      <w:tr w:rsidR="00B35810" w:rsidRPr="0030565A" w14:paraId="3D860B12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02EBD" w14:textId="77777777" w:rsidR="00B35810" w:rsidRPr="00C10E73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10E73">
              <w:rPr>
                <w:rFonts w:ascii="Times New Roman" w:hAnsi="Times New Roman" w:cs="Times New Roman"/>
                <w:sz w:val="24"/>
                <w:szCs w:val="24"/>
              </w:rPr>
              <w:t>SR0623 5’ prob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DB996" w14:textId="77777777" w:rsidR="00B35810" w:rsidRPr="00C10E73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10E73">
              <w:rPr>
                <w:rFonts w:ascii="Times New Roman" w:hAnsi="Times New Roman" w:cs="Times New Roman"/>
                <w:sz w:val="24"/>
                <w:szCs w:val="24"/>
              </w:rPr>
              <w:t>GCCAATGAAAGTAATTCAGAGTAAGGTCTAGTTTCAATG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5A0C9" w14:textId="77777777" w:rsidR="00B35810" w:rsidRPr="00C10E73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10E73">
              <w:rPr>
                <w:rFonts w:ascii="Times New Roman" w:hAnsi="Times New Roman" w:cs="Times New Roman"/>
                <w:sz w:val="24"/>
                <w:szCs w:val="24"/>
              </w:rPr>
              <w:t>Northern</w:t>
            </w:r>
          </w:p>
        </w:tc>
      </w:tr>
      <w:tr w:rsidR="00B35810" w:rsidRPr="0030565A" w14:paraId="34B4526A" w14:textId="77777777" w:rsidTr="00B73432">
        <w:trPr>
          <w:trHeight w:val="293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39963" w14:textId="77777777" w:rsidR="00B35810" w:rsidRPr="00C10E73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10E73">
              <w:rPr>
                <w:rFonts w:ascii="Times New Roman" w:hAnsi="Times New Roman" w:cs="Times New Roman"/>
                <w:sz w:val="24"/>
                <w:szCs w:val="24"/>
              </w:rPr>
              <w:t>SR0623 3’ probe</w:t>
            </w:r>
          </w:p>
        </w:tc>
        <w:tc>
          <w:tcPr>
            <w:tcW w:w="6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061BA" w14:textId="77777777" w:rsidR="00B35810" w:rsidRPr="00C10E73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10E73">
              <w:rPr>
                <w:rFonts w:ascii="Times New Roman" w:hAnsi="Times New Roman" w:cs="Times New Roman"/>
                <w:sz w:val="24"/>
                <w:szCs w:val="24"/>
              </w:rPr>
              <w:t>GCCCTCAGATTGGAATTTATGGCAATCAAGGGCTTGTAATCTCTA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1F297" w14:textId="77777777" w:rsidR="00B35810" w:rsidRPr="00C10E73" w:rsidRDefault="00B35810" w:rsidP="00B73432">
            <w:pPr>
              <w:spacing w:before="120" w:after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10E73">
              <w:rPr>
                <w:rFonts w:ascii="Times New Roman" w:hAnsi="Times New Roman" w:cs="Times New Roman"/>
                <w:sz w:val="24"/>
                <w:szCs w:val="24"/>
              </w:rPr>
              <w:t>Northern</w:t>
            </w:r>
          </w:p>
        </w:tc>
      </w:tr>
    </w:tbl>
    <w:p w14:paraId="7C6ABEBA" w14:textId="77777777" w:rsidR="00FD6CD8" w:rsidRDefault="00FD6CD8"/>
    <w:sectPr w:rsidR="00FD6C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810"/>
    <w:rsid w:val="00B35810"/>
    <w:rsid w:val="00FD6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1EBD5"/>
  <w15:chartTrackingRefBased/>
  <w15:docId w15:val="{C8092183-AA32-4CC0-BE9E-DC36364A2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5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1</Words>
  <Characters>2915</Characters>
  <Application>Microsoft Office Word</Application>
  <DocSecurity>0</DocSecurity>
  <Lines>24</Lines>
  <Paragraphs>6</Paragraphs>
  <ScaleCrop>false</ScaleCrop>
  <Company/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Ante</dc:creator>
  <cp:keywords/>
  <dc:description/>
  <cp:lastModifiedBy>Vanessa Ante</cp:lastModifiedBy>
  <cp:revision>1</cp:revision>
  <dcterms:created xsi:type="dcterms:W3CDTF">2021-05-11T17:17:00Z</dcterms:created>
  <dcterms:modified xsi:type="dcterms:W3CDTF">2021-05-11T17:19:00Z</dcterms:modified>
</cp:coreProperties>
</file>